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Additional file 1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“</w:t>
      </w:r>
      <w:r>
        <w:rPr/>
        <w:t>Bacterial genotype effect only” genes: differentially expressed between DH5</w:t>
      </w:r>
      <w:r>
        <w:rPr>
          <w:rFonts w:eastAsia="Symbol" w:cs="Symbol" w:ascii="Symbol" w:hAnsi="Symbol"/>
        </w:rPr>
        <w:t></w:t>
      </w:r>
      <w:r>
        <w:rPr/>
        <w:t xml:space="preserve"> and MG1655. Genes are ordered according to whether they have higher expression level in MG1655 (upper part of table) or higher expression level in DH5</w:t>
      </w:r>
      <w:r>
        <w:rPr>
          <w:rFonts w:eastAsia="Symbol" w:cs="Symbol" w:ascii="Symbol" w:hAnsi="Symbol"/>
        </w:rPr>
        <w:t></w:t>
      </w:r>
      <w:r>
        <w:rPr/>
        <w:t xml:space="preserve"> (lower part of table).  </w:t>
      </w:r>
    </w:p>
    <w:tbl>
      <w:tblPr>
        <w:tblW w:w="9180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58"/>
        <w:gridCol w:w="933"/>
        <w:gridCol w:w="1498"/>
        <w:gridCol w:w="1133"/>
        <w:gridCol w:w="1510"/>
        <w:gridCol w:w="2848"/>
      </w:tblGrid>
      <w:tr>
        <w:trPr>
          <w:trHeight w:val="260" w:hRule="atLeast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9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>MG1655</w:t>
            </w:r>
            <w:r>
              <w:rPr>
                <w:rFonts w:eastAsia="Times New Roman"/>
              </w:rPr>
              <w:t xml:space="preserve"> Gene Identifier</w:t>
            </w:r>
            <w:r>
              <w:rPr>
                <w:i/>
              </w:rPr>
              <w:t xml:space="preserve"> </w:t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ld chang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eron no.</w:t>
            </w:r>
          </w:p>
        </w:tc>
        <w:tc>
          <w:tcPr>
            <w:tcW w:w="15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OVA P-value (strain)</w:t>
            </w:r>
          </w:p>
        </w:tc>
        <w:tc>
          <w:tcPr>
            <w:tcW w:w="28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nctional class</w:t>
            </w:r>
          </w:p>
        </w:tc>
      </w:tr>
      <w:tr>
        <w:trPr>
          <w:trHeight w:val="260" w:hRule="atLeast"/>
        </w:trPr>
        <w:tc>
          <w:tcPr>
            <w:tcW w:w="3689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More highly expressed in MG1655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i/>
                <w:i/>
                <w:sz w:val="24"/>
              </w:rPr>
            </w:pPr>
            <w:r>
              <w:rPr>
                <w:rFonts w:cs="Times"/>
                <w:b/>
                <w:i/>
                <w:sz w:val="24"/>
              </w:rPr>
            </w:r>
          </w:p>
        </w:tc>
        <w:tc>
          <w:tcPr>
            <w:tcW w:w="15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8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260" w:hRule="atLeast"/>
        </w:trPr>
        <w:tc>
          <w:tcPr>
            <w:tcW w:w="12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1"/>
            <w:bookmarkEnd w:id="0"/>
            <w:r>
              <w:rPr/>
              <w:t>pheA</w:t>
            </w:r>
          </w:p>
        </w:tc>
        <w:tc>
          <w:tcPr>
            <w:tcW w:w="9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99</w:t>
            </w:r>
          </w:p>
        </w:tc>
        <w:tc>
          <w:tcPr>
            <w:tcW w:w="14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1</w:t>
            </w:r>
          </w:p>
        </w:tc>
        <w:tc>
          <w:tcPr>
            <w:tcW w:w="11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4</w:t>
            </w:r>
          </w:p>
        </w:tc>
        <w:tc>
          <w:tcPr>
            <w:tcW w:w="15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1E-04</w:t>
            </w:r>
          </w:p>
        </w:tc>
        <w:tc>
          <w:tcPr>
            <w:tcW w:w="28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eL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vbL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6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9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v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67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a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0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g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31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eM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71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6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gjU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0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rP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d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49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st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74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n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84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dg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5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5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du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8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.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5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bs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bs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5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9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bs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4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bs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4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2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bs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9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cW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8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cX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8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8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pi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ldP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60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ia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55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c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98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6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l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1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7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u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3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d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d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ld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60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p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4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9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i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9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i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vp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31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p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8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r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15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3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x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41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2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A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9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3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34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tty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hp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4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9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tty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d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84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1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tty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6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tty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rd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28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yras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ge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84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e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51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0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bp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68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bp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68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hiX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51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9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p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8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4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g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36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33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5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x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6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2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Z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4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8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0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-oper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4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4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-oper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Y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8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7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-oper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du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84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.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b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66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b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66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t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2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8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6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65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8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ga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66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5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e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50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ieJ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1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ie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1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cH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6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bd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9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e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1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sy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e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16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i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0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cjL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hjJ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5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4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45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1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e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18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ig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8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qe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84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5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fH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id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69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d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67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A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02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g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25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4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A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6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6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c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6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N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0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M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49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0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8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H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0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6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3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8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2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4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o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38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93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dp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83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d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47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L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5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7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r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4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9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03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/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03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/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20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/amino ac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s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6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2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lipid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m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31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lu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m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31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lu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l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4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lu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m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95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/chaperoning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c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tfQ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2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9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dh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66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1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u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7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NA</w:t>
            </w:r>
          </w:p>
        </w:tc>
      </w:tr>
      <w:tr>
        <w:trPr>
          <w:trHeight w:val="260" w:hRule="atLeast"/>
        </w:trPr>
        <w:tc>
          <w:tcPr>
            <w:tcW w:w="4822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ore highly expressed in </w:t>
            </w:r>
            <w:r>
              <w:rPr>
                <w:b/>
              </w:rPr>
              <w:t>DH5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t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44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e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4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43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e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09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09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9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5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09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4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09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09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y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64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structur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5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Y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5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p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9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.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W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35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9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4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e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0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2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taxis/carb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p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20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p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2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rH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2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7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p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4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fl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90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g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6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7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g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6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gN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8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8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p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5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6.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1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kf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4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4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bcU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55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00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s5_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19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g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2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osom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8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.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0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2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2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H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6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M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2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2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1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N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7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J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8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7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7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5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7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1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2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t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t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9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2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.2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9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2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Z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7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2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7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8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Y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7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3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J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H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I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3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2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3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7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N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3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M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5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P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Q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4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5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.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E-0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9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3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2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8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6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/chaperon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0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/chaperon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gL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8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8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/chaperon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3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1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nuclease R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cgR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19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6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tn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0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h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1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9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kg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0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d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65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lU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3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/K antige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e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1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e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01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3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9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76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76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3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76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5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r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9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04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5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s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70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p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4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ei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p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4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ei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p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ei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p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4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ein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hjH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52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2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kg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0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9E-0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kgF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kg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0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9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90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7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74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0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4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7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76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E-04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jcZ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411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8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aB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0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a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2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d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33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E-0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60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oA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40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6E-0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60" w:hRule="atLeast"/>
        </w:trPr>
        <w:tc>
          <w:tcPr>
            <w:tcW w:w="12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ciD</w:t>
            </w:r>
          </w:p>
        </w:tc>
        <w:tc>
          <w:tcPr>
            <w:tcW w:w="9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56</w:t>
            </w:r>
          </w:p>
        </w:tc>
        <w:tc>
          <w:tcPr>
            <w:tcW w:w="14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E-02</w:t>
            </w:r>
          </w:p>
        </w:tc>
        <w:tc>
          <w:tcPr>
            <w:tcW w:w="284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P indicates location of genes in same operon. Operon numbering is arbitrary solely intended to indicate the membership of genes to certain oper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Geneva" w:hAnsi="Geneva" w:cs="Geneva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Geneva" w:hAnsi="Geneva" w:cs="Geneva"/>
      <w:b/>
      <w:i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Geneva" w:hAnsi="Geneva" w:cs="Geneva"/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5T18:03:00Z</dcterms:created>
  <dc:creator>Charles Darwin</dc:creator>
  <dc:description/>
  <dc:language>en-US</dc:language>
  <cp:lastModifiedBy>Charles Darwin</cp:lastModifiedBy>
  <dcterms:modified xsi:type="dcterms:W3CDTF">2006-09-15T18:04:00Z</dcterms:modified>
  <cp:revision>1</cp:revision>
  <dc:subject/>
  <dc:title>Additional file 1</dc:title>
</cp:coreProperties>
</file>